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551"/>
        <w:gridCol w:w="3325"/>
      </w:tblGrid>
      <w:tr w:rsidR="00C62ED4" w:rsidRPr="00017D5C" w14:paraId="263AEDB2" w14:textId="77777777" w:rsidTr="0084566E">
        <w:trPr>
          <w:trHeight w:val="720"/>
          <w:jc w:val="center"/>
        </w:trPr>
        <w:tc>
          <w:tcPr>
            <w:tcW w:w="8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C7209D" w14:textId="00EF96AA" w:rsidR="00C62ED4" w:rsidRPr="00017D5C" w:rsidRDefault="00C62ED4" w:rsidP="00C62ED4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</w:t>
            </w:r>
            <w:bookmarkStart w:id="0" w:name="_GoBack"/>
            <w:bookmarkEnd w:id="0"/>
            <w:r w:rsidRPr="00017D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tary table 1. Patient characteristics of all patients who received first-line pembrolizumab regardless of responses</w:t>
            </w:r>
          </w:p>
        </w:tc>
      </w:tr>
      <w:tr w:rsidR="00505657" w:rsidRPr="00017D5C" w14:paraId="3968801C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898B" w14:textId="34A2AE65" w:rsidR="00505657" w:rsidRPr="00017D5C" w:rsidRDefault="00162ED1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505657" w:rsidRPr="00017D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racteristics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D8373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74)</w:t>
            </w:r>
          </w:p>
        </w:tc>
      </w:tr>
      <w:tr w:rsidR="00505657" w:rsidRPr="00017D5C" w14:paraId="433BF251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87E3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(years, mean ± SD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07E0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.3 ± 9.6</w:t>
            </w:r>
          </w:p>
        </w:tc>
      </w:tr>
      <w:tr w:rsidR="00505657" w:rsidRPr="00017D5C" w14:paraId="5688B834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F460" w14:textId="20BC644D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="00B367BA"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F6BE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657" w:rsidRPr="00017D5C" w14:paraId="10C8104A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9348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1CAE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0BCA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 (82)</w:t>
            </w:r>
          </w:p>
        </w:tc>
      </w:tr>
      <w:tr w:rsidR="00505657" w:rsidRPr="00017D5C" w14:paraId="42A16F9A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9A6E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CF7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1500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 (18)</w:t>
            </w:r>
          </w:p>
        </w:tc>
      </w:tr>
      <w:tr w:rsidR="00505657" w:rsidRPr="00017D5C" w14:paraId="2FCA9B63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F2D" w14:textId="55DCA4D8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  <w:r w:rsidR="00B367BA"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AF16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657" w:rsidRPr="00017D5C" w14:paraId="05684795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E7E1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5E15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2012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 (10)</w:t>
            </w:r>
          </w:p>
        </w:tc>
      </w:tr>
      <w:tr w:rsidR="00505657" w:rsidRPr="00017D5C" w14:paraId="2EECF3D6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C7F8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2858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er (current or former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9B1A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6 (90)</w:t>
            </w:r>
          </w:p>
        </w:tc>
      </w:tr>
      <w:tr w:rsidR="00505657" w:rsidRPr="00017D5C" w14:paraId="19E7F374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5D8" w14:textId="3FF8FD01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COG PS</w:t>
            </w:r>
            <w:r w:rsidR="00B367BA"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5C9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657" w:rsidRPr="00017D5C" w14:paraId="2FB04E69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E0A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889D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C6ED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1 (81)</w:t>
            </w:r>
          </w:p>
        </w:tc>
      </w:tr>
      <w:tr w:rsidR="00505657" w:rsidRPr="00017D5C" w14:paraId="4E8BA0E3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E398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2B3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-4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8DFB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 (19)</w:t>
            </w:r>
          </w:p>
        </w:tc>
      </w:tr>
      <w:tr w:rsidR="00505657" w:rsidRPr="00017D5C" w14:paraId="432712C2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1F9" w14:textId="4F2A5FAD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  <w:r w:rsidR="00B367BA"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A1AD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657" w:rsidRPr="00017D5C" w14:paraId="2559056F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D0F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8776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quamous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9A1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 (23)</w:t>
            </w:r>
          </w:p>
        </w:tc>
      </w:tr>
      <w:tr w:rsidR="00505657" w:rsidRPr="00017D5C" w14:paraId="04AB4C8A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352F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3F51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squamous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7D6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 (77)</w:t>
            </w:r>
          </w:p>
        </w:tc>
      </w:tr>
      <w:tr w:rsidR="00505657" w:rsidRPr="00017D5C" w14:paraId="6F507FEB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FDE9" w14:textId="6281AAB2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="00B367BA"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9AD4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657" w:rsidRPr="00017D5C" w14:paraId="22476CF8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5074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C89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II B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5A21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 (18)</w:t>
            </w:r>
          </w:p>
        </w:tc>
      </w:tr>
      <w:tr w:rsidR="00505657" w:rsidRPr="00017D5C" w14:paraId="11750AC1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3CCA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AEE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D31F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 (82)</w:t>
            </w:r>
          </w:p>
        </w:tc>
      </w:tr>
      <w:tr w:rsidR="00505657" w:rsidRPr="00017D5C" w14:paraId="1EDAF01A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5452" w14:textId="23454003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FR</w:t>
            </w:r>
            <w:r w:rsidR="00B367BA" w:rsidRPr="00017D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 w:rsidR="00B367BA"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F32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657" w:rsidRPr="00017D5C" w14:paraId="20F4C69C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CE3E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E39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tant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869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3)</w:t>
            </w:r>
          </w:p>
        </w:tc>
      </w:tr>
      <w:tr w:rsidR="00505657" w:rsidRPr="00017D5C" w14:paraId="5707724E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0691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5D9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B243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1 (87)</w:t>
            </w:r>
          </w:p>
        </w:tc>
      </w:tr>
      <w:tr w:rsidR="00505657" w:rsidRPr="00017D5C" w14:paraId="42BAEEFC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C7E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45A9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t investigated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6711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 (10)</w:t>
            </w:r>
          </w:p>
        </w:tc>
      </w:tr>
      <w:tr w:rsidR="00505657" w:rsidRPr="00017D5C" w14:paraId="22EE2BAD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479" w14:textId="04E5F7AE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K</w:t>
            </w:r>
            <w:r w:rsidR="00B367BA" w:rsidRPr="00017D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 w:rsidR="00B367BA"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126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657" w:rsidRPr="00017D5C" w14:paraId="66A2D055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62D7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A787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arranged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9C37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5657" w:rsidRPr="00017D5C" w14:paraId="4E2C29C4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2B5E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6A80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t rearranged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090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7 (91)</w:t>
            </w:r>
          </w:p>
        </w:tc>
      </w:tr>
      <w:tr w:rsidR="00505657" w:rsidRPr="00017D5C" w14:paraId="363D03BC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1BCC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218C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t investigated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D9CB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9)</w:t>
            </w:r>
          </w:p>
        </w:tc>
      </w:tr>
      <w:tr w:rsidR="00505657" w:rsidRPr="00017D5C" w14:paraId="294CDAFC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059C" w14:textId="173F9B1C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tastatic organs</w:t>
            </w:r>
            <w:r w:rsidR="00B367BA"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18FF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657" w:rsidRPr="00017D5C" w14:paraId="5E1CDC71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20D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31A8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eural effusion or dissemination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811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 (32)</w:t>
            </w:r>
          </w:p>
        </w:tc>
      </w:tr>
      <w:tr w:rsidR="00505657" w:rsidRPr="00017D5C" w14:paraId="2A878137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3D8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2250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ne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D6C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 (30)</w:t>
            </w:r>
          </w:p>
        </w:tc>
      </w:tr>
      <w:tr w:rsidR="00505657" w:rsidRPr="00017D5C" w14:paraId="254AEB30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1AD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3365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7058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 (18)</w:t>
            </w:r>
          </w:p>
        </w:tc>
      </w:tr>
      <w:tr w:rsidR="00505657" w:rsidRPr="00017D5C" w14:paraId="431B5245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56CC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9917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renal grand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DE0D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6)</w:t>
            </w:r>
          </w:p>
        </w:tc>
      </w:tr>
      <w:tr w:rsidR="00505657" w:rsidRPr="00017D5C" w14:paraId="660A2E4C" w14:textId="77777777" w:rsidTr="0084566E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E7BA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890F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F105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 (14)</w:t>
            </w:r>
          </w:p>
        </w:tc>
      </w:tr>
      <w:tr w:rsidR="00505657" w:rsidRPr="00017D5C" w14:paraId="4F733190" w14:textId="77777777" w:rsidTr="0084566E">
        <w:trPr>
          <w:trHeight w:val="360"/>
          <w:jc w:val="center"/>
        </w:trPr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FF83" w14:textId="4A943A0D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metastatic organs</w:t>
            </w:r>
            <w:r w:rsidR="00B367BA"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1FA2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657" w:rsidRPr="00017D5C" w14:paraId="3D6313C7" w14:textId="77777777" w:rsidTr="002B78D8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457F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DE00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3</w:t>
            </w:r>
          </w:p>
        </w:tc>
        <w:tc>
          <w:tcPr>
            <w:tcW w:w="3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56B4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7 (79)</w:t>
            </w:r>
          </w:p>
        </w:tc>
      </w:tr>
      <w:tr w:rsidR="00505657" w:rsidRPr="00017D5C" w14:paraId="4860B769" w14:textId="77777777" w:rsidTr="002B78D8">
        <w:trPr>
          <w:trHeight w:val="360"/>
          <w:jc w:val="center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91B6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B37B" w14:textId="77777777" w:rsidR="00505657" w:rsidRPr="00017D5C" w:rsidRDefault="00505657" w:rsidP="005056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3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650A5" w14:textId="77777777" w:rsidR="00505657" w:rsidRPr="00017D5C" w:rsidRDefault="00505657" w:rsidP="005056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21)</w:t>
            </w:r>
          </w:p>
        </w:tc>
      </w:tr>
      <w:tr w:rsidR="002B78D8" w:rsidRPr="00017D5C" w14:paraId="320C1FFB" w14:textId="77777777" w:rsidTr="002B78D8">
        <w:trPr>
          <w:trHeight w:val="360"/>
          <w:jc w:val="center"/>
        </w:trPr>
        <w:tc>
          <w:tcPr>
            <w:tcW w:w="8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A53C2" w14:textId="69BE314A" w:rsidR="002B78D8" w:rsidRPr="00017D5C" w:rsidRDefault="002B78D8" w:rsidP="002B78D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5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ECOG PS = Eastern Cooperative Oncology Group performance status; </w:t>
            </w:r>
            <w:r w:rsidRPr="00017D5C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EGFR</w:t>
            </w:r>
            <w:r w:rsidRPr="00017D5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= epidermal growth factor receptor; </w:t>
            </w:r>
            <w:r w:rsidRPr="00017D5C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ALK</w:t>
            </w:r>
            <w:r w:rsidRPr="00017D5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= anaplastic lymphoma kinase</w:t>
            </w:r>
          </w:p>
        </w:tc>
      </w:tr>
    </w:tbl>
    <w:p w14:paraId="27EE3B2E" w14:textId="0D846D00" w:rsidR="004A31C6" w:rsidRPr="0084566E" w:rsidRDefault="004A31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A31C6" w:rsidRPr="0084566E" w:rsidSect="002B38B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749DF7" w14:textId="77777777" w:rsidR="00254DE5" w:rsidRDefault="00254DE5" w:rsidP="00316FCE">
      <w:r>
        <w:separator/>
      </w:r>
    </w:p>
  </w:endnote>
  <w:endnote w:type="continuationSeparator" w:id="0">
    <w:p w14:paraId="04677BB0" w14:textId="77777777" w:rsidR="00254DE5" w:rsidRDefault="00254DE5" w:rsidP="00316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66E8B" w14:textId="77777777" w:rsidR="00254DE5" w:rsidRDefault="00254DE5" w:rsidP="00316FCE">
      <w:r>
        <w:separator/>
      </w:r>
    </w:p>
  </w:footnote>
  <w:footnote w:type="continuationSeparator" w:id="0">
    <w:p w14:paraId="35B1F3DA" w14:textId="77777777" w:rsidR="00254DE5" w:rsidRDefault="00254DE5" w:rsidP="00316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E3"/>
    <w:rsid w:val="00017D5C"/>
    <w:rsid w:val="000312E3"/>
    <w:rsid w:val="000A65D2"/>
    <w:rsid w:val="00124F95"/>
    <w:rsid w:val="00162ED1"/>
    <w:rsid w:val="00210AC6"/>
    <w:rsid w:val="00235BBC"/>
    <w:rsid w:val="00254DE5"/>
    <w:rsid w:val="002A7D71"/>
    <w:rsid w:val="002B38BF"/>
    <w:rsid w:val="002B78D8"/>
    <w:rsid w:val="00316FCE"/>
    <w:rsid w:val="00403104"/>
    <w:rsid w:val="00460FC3"/>
    <w:rsid w:val="004A31C6"/>
    <w:rsid w:val="00505657"/>
    <w:rsid w:val="00534A82"/>
    <w:rsid w:val="005E2E23"/>
    <w:rsid w:val="006A0C3F"/>
    <w:rsid w:val="006B1CE7"/>
    <w:rsid w:val="00745736"/>
    <w:rsid w:val="007B5CD3"/>
    <w:rsid w:val="007D4336"/>
    <w:rsid w:val="007E0FE2"/>
    <w:rsid w:val="0084566E"/>
    <w:rsid w:val="009474F5"/>
    <w:rsid w:val="00B367BA"/>
    <w:rsid w:val="00C62ED4"/>
    <w:rsid w:val="00D0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93C7C13"/>
  <w15:chartTrackingRefBased/>
  <w15:docId w15:val="{40C478B4-5F68-4E9C-9671-62034F2A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F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6FCE"/>
  </w:style>
  <w:style w:type="paragraph" w:styleId="a5">
    <w:name w:val="footer"/>
    <w:basedOn w:val="a"/>
    <w:link w:val="a6"/>
    <w:uiPriority w:val="99"/>
    <w:unhideWhenUsed/>
    <w:rsid w:val="00316F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6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細谷 和貴</dc:creator>
  <cp:keywords/>
  <dc:description/>
  <cp:lastModifiedBy>細谷 和貴</cp:lastModifiedBy>
  <cp:revision>26</cp:revision>
  <dcterms:created xsi:type="dcterms:W3CDTF">2019-11-21T11:35:00Z</dcterms:created>
  <dcterms:modified xsi:type="dcterms:W3CDTF">2019-12-10T11:44:00Z</dcterms:modified>
</cp:coreProperties>
</file>